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9F9993" w14:textId="62735798" w:rsidR="007236D2" w:rsidRPr="00FA5CBA" w:rsidRDefault="006C58B4" w:rsidP="007236D2">
      <w:pP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dditional file 7</w:t>
      </w:r>
      <w:bookmarkStart w:id="0" w:name="_GoBack"/>
      <w:bookmarkEnd w:id="0"/>
    </w:p>
    <w:p w14:paraId="20D3859B" w14:textId="77777777" w:rsidR="007236D2" w:rsidRPr="00FA5CBA" w:rsidRDefault="007236D2" w:rsidP="007236D2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</w:p>
    <w:p w14:paraId="6DB93FAE" w14:textId="77777777" w:rsidR="007236D2" w:rsidRPr="00FA5CBA" w:rsidRDefault="007236D2" w:rsidP="007236D2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0FB2139" wp14:editId="0D364693">
                <wp:simplePos x="0" y="0"/>
                <wp:positionH relativeFrom="margin">
                  <wp:posOffset>778830</wp:posOffset>
                </wp:positionH>
                <wp:positionV relativeFrom="paragraph">
                  <wp:posOffset>292937</wp:posOffset>
                </wp:positionV>
                <wp:extent cx="4962525" cy="485775"/>
                <wp:effectExtent l="0" t="0" r="28575" b="28575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62525" cy="485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4774E1" w14:textId="77777777" w:rsidR="007236D2" w:rsidRPr="00954B5E" w:rsidRDefault="007236D2" w:rsidP="007236D2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 xml:space="preserve">Records identified through database searching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br/>
                              <w:t>(n =18)</w:t>
                            </w:r>
                          </w:p>
                          <w:p w14:paraId="085BAA57" w14:textId="77777777" w:rsidR="007236D2" w:rsidRDefault="007236D2" w:rsidP="007236D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0FB2139" id="Rectangle 50" o:spid="_x0000_s1026" style="position:absolute;margin-left:61.35pt;margin-top:23.05pt;width:390.75pt;height:38.2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" filled="f" strokecolor="black [3213]" strokeweight="1pt">
                <v:textbox>
                  <w:txbxContent>
                    <w:p w14:paraId="184774E1" w14:textId="77777777" w:rsidR="007236D2" w:rsidRPr="00954B5E" w:rsidRDefault="007236D2" w:rsidP="007236D2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</w:rPr>
                        <w:t xml:space="preserve">Records identified through database searching 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br/>
                        <w:t>(n =18)</w:t>
                      </w:r>
                    </w:p>
                    <w:p w14:paraId="085BAA57" w14:textId="77777777" w:rsidR="007236D2" w:rsidRDefault="007236D2" w:rsidP="007236D2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6CCF523" w14:textId="77777777" w:rsidR="007236D2" w:rsidRPr="00FA5CBA" w:rsidRDefault="007236D2" w:rsidP="007236D2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3E3816" wp14:editId="4BFA9728">
                <wp:simplePos x="0" y="0"/>
                <wp:positionH relativeFrom="margin">
                  <wp:posOffset>2892109</wp:posOffset>
                </wp:positionH>
                <wp:positionV relativeFrom="paragraph">
                  <wp:posOffset>335482</wp:posOffset>
                </wp:positionV>
                <wp:extent cx="0" cy="494030"/>
                <wp:effectExtent l="76200" t="0" r="57150" b="58420"/>
                <wp:wrapNone/>
                <wp:docPr id="51" name="Straight Arr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40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51FC16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1" o:spid="_x0000_s1026" type="#_x0000_t32" style="position:absolute;margin-left:227.75pt;margin-top:26.4pt;width:0;height:38.9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" strokecolor="black [3213]" strokeweight=".5pt">
                <v:stroke endarrow="block" joinstyle="miter"/>
                <w10:wrap anchorx="margin"/>
              </v:shape>
            </w:pict>
          </mc:Fallback>
        </mc:AlternateContent>
      </w: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785BA69" wp14:editId="104D4908">
                <wp:simplePos x="0" y="0"/>
                <wp:positionH relativeFrom="margin">
                  <wp:align>left</wp:align>
                </wp:positionH>
                <wp:positionV relativeFrom="paragraph">
                  <wp:posOffset>66185</wp:posOffset>
                </wp:positionV>
                <wp:extent cx="1161535" cy="337185"/>
                <wp:effectExtent l="0" t="6985" r="12700" b="12700"/>
                <wp:wrapNone/>
                <wp:docPr id="52" name="Rounded 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61535" cy="337185"/>
                        </a:xfrm>
                        <a:prstGeom prst="roundRect">
                          <a:avLst>
                            <a:gd name="adj" fmla="val 39527"/>
                          </a:avLst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0E567A" w14:textId="77777777" w:rsidR="007236D2" w:rsidRDefault="007236D2" w:rsidP="007236D2">
                            <w:pPr>
                              <w:jc w:val="center"/>
                            </w:pPr>
                            <w:r>
                              <w:rPr>
                                <w:rFonts w:ascii="Calibri-Bold" w:hAnsi="Calibri-Bold"/>
                                <w:color w:val="000000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6785BA69" id="Rounded Rectangle 52" o:spid="_x0000_s1027" style="position:absolute;margin-left:0;margin-top:5.2pt;width:91.45pt;height:26.55pt;rotation:-90;z-index:25167462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2590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" fillcolor="white [3212]" strokecolor="black [3213]" strokeweight="1pt">
                <v:stroke joinstyle="miter"/>
                <v:textbox>
                  <w:txbxContent>
                    <w:p w14:paraId="5B0E567A" w14:textId="77777777" w:rsidR="007236D2" w:rsidRDefault="007236D2" w:rsidP="007236D2">
                      <w:pPr>
                        <w:jc w:val="center"/>
                      </w:pPr>
                      <w:r>
                        <w:rPr>
                          <w:rFonts w:ascii="Calibri-Bold" w:hAnsi="Calibri-Bold"/>
                          <w:color w:val="000000"/>
                        </w:rPr>
                        <w:t>Identification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2FE53488" w14:textId="77777777" w:rsidR="007236D2" w:rsidRPr="00FA5CBA" w:rsidRDefault="007236D2" w:rsidP="007236D2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FF7672F" wp14:editId="513E6784">
                <wp:simplePos x="0" y="0"/>
                <wp:positionH relativeFrom="column">
                  <wp:posOffset>1721485</wp:posOffset>
                </wp:positionH>
                <wp:positionV relativeFrom="paragraph">
                  <wp:posOffset>413806</wp:posOffset>
                </wp:positionV>
                <wp:extent cx="2668270" cy="510179"/>
                <wp:effectExtent l="0" t="0" r="17780" b="23495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8270" cy="51017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83E72D" w14:textId="77777777" w:rsidR="007236D2" w:rsidRPr="00954B5E" w:rsidRDefault="007236D2" w:rsidP="007236D2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 xml:space="preserve">Records after duplicates removed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br/>
                              <w:t>(n =1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FF7672F" id="Rectangle 53" o:spid="_x0000_s1028" style="position:absolute;margin-left:135.55pt;margin-top:32.6pt;width:210.1pt;height:40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" fillcolor="white [3212]" strokecolor="black [3213]" strokeweight="1pt">
                <v:textbox>
                  <w:txbxContent>
                    <w:p w14:paraId="5383E72D" w14:textId="77777777" w:rsidR="007236D2" w:rsidRPr="00954B5E" w:rsidRDefault="007236D2" w:rsidP="007236D2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</w:rPr>
                        <w:t xml:space="preserve">Records after duplicates removed 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br/>
                        <w:t>(n =12)</w:t>
                      </w:r>
                    </w:p>
                  </w:txbxContent>
                </v:textbox>
              </v:rect>
            </w:pict>
          </mc:Fallback>
        </mc:AlternateContent>
      </w:r>
    </w:p>
    <w:p w14:paraId="071CFFC7" w14:textId="77777777" w:rsidR="007236D2" w:rsidRPr="00FA5CBA" w:rsidRDefault="007236D2" w:rsidP="007236D2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</w:p>
    <w:p w14:paraId="7E8D3BDF" w14:textId="77777777" w:rsidR="007236D2" w:rsidRPr="00FA5CBA" w:rsidRDefault="007236D2" w:rsidP="007236D2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2160D17" wp14:editId="030118E8">
                <wp:simplePos x="0" y="0"/>
                <wp:positionH relativeFrom="margin">
                  <wp:align>center</wp:align>
                </wp:positionH>
                <wp:positionV relativeFrom="paragraph">
                  <wp:posOffset>64135</wp:posOffset>
                </wp:positionV>
                <wp:extent cx="0" cy="494030"/>
                <wp:effectExtent l="76200" t="0" r="57150" b="58420"/>
                <wp:wrapNone/>
                <wp:docPr id="55" name="Straight Arrow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40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7E70D39" id="Straight Arrow Connector 55" o:spid="_x0000_s1026" type="#_x0000_t32" style="position:absolute;margin-left:0;margin-top:5.05pt;width:0;height:38.9pt;z-index:25166336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" strokecolor="black [3213]" strokeweight=".5pt">
                <v:stroke endarrow="block" joinstyle="miter"/>
                <w10:wrap anchorx="margin"/>
              </v:shape>
            </w:pict>
          </mc:Fallback>
        </mc:AlternateContent>
      </w: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C251ED2" wp14:editId="171C5462">
                <wp:simplePos x="0" y="0"/>
                <wp:positionH relativeFrom="margin">
                  <wp:align>left</wp:align>
                </wp:positionH>
                <wp:positionV relativeFrom="paragraph">
                  <wp:posOffset>122193</wp:posOffset>
                </wp:positionV>
                <wp:extent cx="1540776" cy="337185"/>
                <wp:effectExtent l="0" t="7938" r="13653" b="13652"/>
                <wp:wrapNone/>
                <wp:docPr id="54" name="Rounded 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540776" cy="337185"/>
                        </a:xfrm>
                        <a:prstGeom prst="roundRect">
                          <a:avLst>
                            <a:gd name="adj" fmla="val 39527"/>
                          </a:avLst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0B6C88" w14:textId="77777777" w:rsidR="007236D2" w:rsidRDefault="007236D2" w:rsidP="007236D2">
                            <w:pPr>
                              <w:jc w:val="center"/>
                            </w:pPr>
                            <w:r>
                              <w:rPr>
                                <w:rFonts w:ascii="Calibri-Bold" w:hAnsi="Calibri-Bold"/>
                                <w:color w:val="000000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5C251ED2" id="Rounded Rectangle 54" o:spid="_x0000_s1029" style="position:absolute;margin-left:0;margin-top:9.6pt;width:121.3pt;height:26.55pt;rotation:-90;z-index:25167360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2590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" fillcolor="white [3212]" strokecolor="black [3213]" strokeweight="1pt">
                <v:stroke joinstyle="miter"/>
                <v:textbox>
                  <w:txbxContent>
                    <w:p w14:paraId="280B6C88" w14:textId="77777777" w:rsidR="007236D2" w:rsidRDefault="007236D2" w:rsidP="007236D2">
                      <w:pPr>
                        <w:jc w:val="center"/>
                      </w:pPr>
                      <w:r>
                        <w:rPr>
                          <w:rFonts w:ascii="Calibri-Bold" w:hAnsi="Calibri-Bold"/>
                          <w:color w:val="000000"/>
                        </w:rPr>
                        <w:t>Screening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0B3EDE44" w14:textId="77777777" w:rsidR="007236D2" w:rsidRPr="00FA5CBA" w:rsidRDefault="007236D2" w:rsidP="007236D2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DDE1E9" wp14:editId="3F3064DC">
                <wp:simplePos x="0" y="0"/>
                <wp:positionH relativeFrom="margin">
                  <wp:posOffset>1859160</wp:posOffset>
                </wp:positionH>
                <wp:positionV relativeFrom="paragraph">
                  <wp:posOffset>127608</wp:posOffset>
                </wp:positionV>
                <wp:extent cx="1976755" cy="641985"/>
                <wp:effectExtent l="0" t="0" r="23495" b="24765"/>
                <wp:wrapNone/>
                <wp:docPr id="58" name="Rectangl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6755" cy="6419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F230D4" w14:textId="77777777" w:rsidR="007236D2" w:rsidRDefault="007236D2" w:rsidP="007236D2">
                            <w:pPr>
                              <w:jc w:val="center"/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 xml:space="preserve">Records screened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br/>
                              <w:t>(n =1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4DDE1E9" id="Rectangle 58" o:spid="_x0000_s1030" style="position:absolute;margin-left:146.4pt;margin-top:10.05pt;width:155.65pt;height:50.5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" fillcolor="white [3212]" strokecolor="black [3213]" strokeweight="1pt">
                <v:textbox>
                  <w:txbxContent>
                    <w:p w14:paraId="56F230D4" w14:textId="77777777" w:rsidR="007236D2" w:rsidRDefault="007236D2" w:rsidP="007236D2">
                      <w:pPr>
                        <w:jc w:val="center"/>
                      </w:pPr>
                      <w:r>
                        <w:rPr>
                          <w:rFonts w:ascii="Calibri" w:hAnsi="Calibri" w:cs="Calibri"/>
                          <w:color w:val="000000"/>
                        </w:rPr>
                        <w:t xml:space="preserve">Records screened 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br/>
                        <w:t>(n =12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E9A351F" wp14:editId="3CF4C100">
                <wp:simplePos x="0" y="0"/>
                <wp:positionH relativeFrom="column">
                  <wp:posOffset>3822357</wp:posOffset>
                </wp:positionH>
                <wp:positionV relativeFrom="paragraph">
                  <wp:posOffset>413780</wp:posOffset>
                </wp:positionV>
                <wp:extent cx="584886" cy="0"/>
                <wp:effectExtent l="0" t="76200" r="24765" b="95250"/>
                <wp:wrapNone/>
                <wp:docPr id="56" name="Straight Arrow Connecto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4886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1D67927" id="Straight Arrow Connector 56" o:spid="_x0000_s1026" type="#_x0000_t32" style="position:absolute;margin-left:300.95pt;margin-top:32.6pt;width:46.05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49CF591" wp14:editId="648589F9">
                <wp:simplePos x="0" y="0"/>
                <wp:positionH relativeFrom="margin">
                  <wp:posOffset>4389772</wp:posOffset>
                </wp:positionH>
                <wp:positionV relativeFrom="paragraph">
                  <wp:posOffset>92075</wp:posOffset>
                </wp:positionV>
                <wp:extent cx="1837038" cy="641985"/>
                <wp:effectExtent l="0" t="0" r="11430" b="24765"/>
                <wp:wrapNone/>
                <wp:docPr id="57" name="Rectangl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7038" cy="6419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66199D" w14:textId="77777777" w:rsidR="007236D2" w:rsidRDefault="007236D2" w:rsidP="007236D2">
                            <w:pPr>
                              <w:jc w:val="center"/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 xml:space="preserve">Records excluded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br/>
                              <w:t>(n =1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49CF591" id="Rectangle 57" o:spid="_x0000_s1031" style="position:absolute;margin-left:345.65pt;margin-top:7.25pt;width:144.65pt;height:50.5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" fillcolor="white [3212]" strokecolor="black [3213]" strokeweight="1pt">
                <v:textbox>
                  <w:txbxContent>
                    <w:p w14:paraId="7B66199D" w14:textId="77777777" w:rsidR="007236D2" w:rsidRDefault="007236D2" w:rsidP="007236D2">
                      <w:pPr>
                        <w:jc w:val="center"/>
                      </w:pPr>
                      <w:r>
                        <w:rPr>
                          <w:rFonts w:ascii="Calibri" w:hAnsi="Calibri" w:cs="Calibri"/>
                          <w:color w:val="000000"/>
                        </w:rPr>
                        <w:t xml:space="preserve">Records excluded 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br/>
                        <w:t>(n =11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5E17ABF" w14:textId="77777777" w:rsidR="007236D2" w:rsidRPr="00FA5CBA" w:rsidRDefault="007236D2" w:rsidP="007236D2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20B0E8A" wp14:editId="2D39B25B">
                <wp:simplePos x="0" y="0"/>
                <wp:positionH relativeFrom="margin">
                  <wp:align>center</wp:align>
                </wp:positionH>
                <wp:positionV relativeFrom="paragraph">
                  <wp:posOffset>340788</wp:posOffset>
                </wp:positionV>
                <wp:extent cx="0" cy="494030"/>
                <wp:effectExtent l="76200" t="0" r="57150" b="5842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40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310F658" id="Straight Arrow Connector 59" o:spid="_x0000_s1026" type="#_x0000_t32" style="position:absolute;margin-left:0;margin-top:26.85pt;width:0;height:38.9pt;z-index:25166438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" strokecolor="black [3213]" strokeweight=".5pt">
                <v:stroke endarrow="block" joinstyle="miter"/>
                <w10:wrap anchorx="margin"/>
              </v:shape>
            </w:pict>
          </mc:Fallback>
        </mc:AlternateContent>
      </w:r>
    </w:p>
    <w:p w14:paraId="362EB306" w14:textId="77777777" w:rsidR="007236D2" w:rsidRPr="00FA5CBA" w:rsidRDefault="007236D2" w:rsidP="007236D2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97C0808" wp14:editId="464CCC82">
                <wp:simplePos x="0" y="0"/>
                <wp:positionH relativeFrom="margin">
                  <wp:posOffset>1838734</wp:posOffset>
                </wp:positionH>
                <wp:positionV relativeFrom="paragraph">
                  <wp:posOffset>418368</wp:posOffset>
                </wp:positionV>
                <wp:extent cx="1993265" cy="641985"/>
                <wp:effectExtent l="0" t="0" r="26035" b="24765"/>
                <wp:wrapNone/>
                <wp:docPr id="62" name="Rectangl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3265" cy="6419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CCAD6B" w14:textId="77777777" w:rsidR="007236D2" w:rsidRDefault="007236D2" w:rsidP="007236D2">
                            <w:pPr>
                              <w:jc w:val="center"/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 xml:space="preserve">Full-text articles assessed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br/>
                              <w:t xml:space="preserve">for eligibility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br/>
                              <w:t>(n =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97C0808" id="Rectangle 62" o:spid="_x0000_s1032" style="position:absolute;margin-left:144.8pt;margin-top:32.95pt;width:156.95pt;height:50.5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" fillcolor="white [3212]" strokecolor="black [3213]" strokeweight="1pt">
                <v:textbox>
                  <w:txbxContent>
                    <w:p w14:paraId="4FCCAD6B" w14:textId="77777777" w:rsidR="007236D2" w:rsidRDefault="007236D2" w:rsidP="007236D2">
                      <w:pPr>
                        <w:jc w:val="center"/>
                      </w:pPr>
                      <w:r>
                        <w:rPr>
                          <w:rFonts w:ascii="Calibri" w:hAnsi="Calibri" w:cs="Calibri"/>
                          <w:color w:val="000000"/>
                        </w:rPr>
                        <w:t xml:space="preserve">Full-text articles assessed 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br/>
                        <w:t xml:space="preserve">for eligibility 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br/>
                        <w:t>(n =1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B4E7A83" wp14:editId="5CBE9A8D">
                <wp:simplePos x="0" y="0"/>
                <wp:positionH relativeFrom="margin">
                  <wp:posOffset>-646430</wp:posOffset>
                </wp:positionH>
                <wp:positionV relativeFrom="paragraph">
                  <wp:posOffset>421640</wp:posOffset>
                </wp:positionV>
                <wp:extent cx="1630045" cy="337185"/>
                <wp:effectExtent l="0" t="1270" r="26035" b="26035"/>
                <wp:wrapNone/>
                <wp:docPr id="60" name="Rounded 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630045" cy="337185"/>
                        </a:xfrm>
                        <a:prstGeom prst="roundRect">
                          <a:avLst>
                            <a:gd name="adj" fmla="val 39527"/>
                          </a:avLst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2E94D1" w14:textId="77777777" w:rsidR="007236D2" w:rsidRDefault="007236D2" w:rsidP="007236D2">
                            <w:pPr>
                              <w:jc w:val="center"/>
                            </w:pPr>
                            <w:r>
                              <w:rPr>
                                <w:rFonts w:ascii="Calibri-Bold" w:hAnsi="Calibri-Bold"/>
                                <w:color w:val="000000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0B4E7A83" id="Rounded Rectangle 60" o:spid="_x0000_s1033" style="position:absolute;margin-left:-50.9pt;margin-top:33.2pt;width:128.35pt;height:26.55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2590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" fillcolor="white [3212]" strokecolor="black [3213]" strokeweight="1pt">
                <v:stroke joinstyle="miter"/>
                <v:textbox>
                  <w:txbxContent>
                    <w:p w14:paraId="162E94D1" w14:textId="77777777" w:rsidR="007236D2" w:rsidRDefault="007236D2" w:rsidP="007236D2">
                      <w:pPr>
                        <w:jc w:val="center"/>
                      </w:pPr>
                      <w:r>
                        <w:rPr>
                          <w:rFonts w:ascii="Calibri-Bold" w:hAnsi="Calibri-Bold"/>
                          <w:color w:val="000000"/>
                        </w:rPr>
                        <w:t>Eligibility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73BFE73" wp14:editId="739D327A">
                <wp:simplePos x="0" y="0"/>
                <wp:positionH relativeFrom="margin">
                  <wp:posOffset>4419600</wp:posOffset>
                </wp:positionH>
                <wp:positionV relativeFrom="paragraph">
                  <wp:posOffset>348615</wp:posOffset>
                </wp:positionV>
                <wp:extent cx="1847850" cy="1266825"/>
                <wp:effectExtent l="0" t="0" r="19050" b="28575"/>
                <wp:wrapNone/>
                <wp:docPr id="61" name="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7850" cy="1266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048236" w14:textId="77777777" w:rsidR="007236D2" w:rsidRDefault="007236D2" w:rsidP="007236D2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 xml:space="preserve">Full-text articles excluded,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br/>
                              <w:t xml:space="preserve">with reasons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br/>
                              <w:t>(n =1)</w:t>
                            </w:r>
                          </w:p>
                          <w:p w14:paraId="71042276" w14:textId="77777777" w:rsidR="007236D2" w:rsidRDefault="007236D2" w:rsidP="007236D2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 xml:space="preserve">1= Combined aerobic and resistance exercise </w:t>
                            </w:r>
                          </w:p>
                          <w:p w14:paraId="46AB08B2" w14:textId="77777777" w:rsidR="007236D2" w:rsidRDefault="007236D2" w:rsidP="007236D2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</w:p>
                          <w:p w14:paraId="2A796A02" w14:textId="77777777" w:rsidR="007236D2" w:rsidRDefault="007236D2" w:rsidP="007236D2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</w:p>
                          <w:p w14:paraId="0EE4A44C" w14:textId="77777777" w:rsidR="007236D2" w:rsidRDefault="007236D2" w:rsidP="007236D2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</w:p>
                          <w:p w14:paraId="747FBBB7" w14:textId="77777777" w:rsidR="007236D2" w:rsidRDefault="007236D2" w:rsidP="007236D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73BFE73" id="Rectangle 61" o:spid="_x0000_s1034" style="position:absolute;margin-left:348pt;margin-top:27.45pt;width:145.5pt;height:99.7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" fillcolor="white [3212]" strokecolor="black [3213]" strokeweight="1pt">
                <v:textbox>
                  <w:txbxContent>
                    <w:p w14:paraId="3D048236" w14:textId="77777777" w:rsidR="007236D2" w:rsidRDefault="007236D2" w:rsidP="007236D2">
                      <w:pPr>
                        <w:jc w:val="center"/>
                        <w:rPr>
                          <w:rFonts w:ascii="Calibri" w:hAnsi="Calibri" w:cs="Calibri"/>
                          <w:color w:val="000000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</w:rPr>
                        <w:t xml:space="preserve">Full-text articles excluded, 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br/>
                        <w:t xml:space="preserve">with reasons 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br/>
                        <w:t>(n =1)</w:t>
                      </w:r>
                    </w:p>
                    <w:p w14:paraId="71042276" w14:textId="77777777" w:rsidR="007236D2" w:rsidRDefault="007236D2" w:rsidP="007236D2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color w:val="000000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</w:rPr>
                        <w:t xml:space="preserve">1= Combined aerobic and resistance exercise </w:t>
                      </w:r>
                    </w:p>
                    <w:p w14:paraId="46AB08B2" w14:textId="77777777" w:rsidR="007236D2" w:rsidRDefault="007236D2" w:rsidP="007236D2">
                      <w:pPr>
                        <w:jc w:val="center"/>
                        <w:rPr>
                          <w:rFonts w:ascii="Calibri" w:hAnsi="Calibri" w:cs="Calibri"/>
                          <w:color w:val="000000"/>
                        </w:rPr>
                      </w:pPr>
                    </w:p>
                    <w:p w14:paraId="2A796A02" w14:textId="77777777" w:rsidR="007236D2" w:rsidRDefault="007236D2" w:rsidP="007236D2">
                      <w:pPr>
                        <w:jc w:val="center"/>
                        <w:rPr>
                          <w:rFonts w:ascii="Calibri" w:hAnsi="Calibri" w:cs="Calibri"/>
                          <w:color w:val="000000"/>
                        </w:rPr>
                      </w:pPr>
                    </w:p>
                    <w:p w14:paraId="0EE4A44C" w14:textId="77777777" w:rsidR="007236D2" w:rsidRDefault="007236D2" w:rsidP="007236D2">
                      <w:pPr>
                        <w:jc w:val="center"/>
                        <w:rPr>
                          <w:rFonts w:ascii="Calibri" w:hAnsi="Calibri" w:cs="Calibri"/>
                          <w:color w:val="000000"/>
                        </w:rPr>
                      </w:pPr>
                    </w:p>
                    <w:p w14:paraId="747FBBB7" w14:textId="77777777" w:rsidR="007236D2" w:rsidRDefault="007236D2" w:rsidP="007236D2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896CB84" w14:textId="77777777" w:rsidR="007236D2" w:rsidRPr="00FA5CBA" w:rsidRDefault="007236D2" w:rsidP="007236D2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0A67511" wp14:editId="3CE60C08">
                <wp:simplePos x="0" y="0"/>
                <wp:positionH relativeFrom="column">
                  <wp:posOffset>3842711</wp:posOffset>
                </wp:positionH>
                <wp:positionV relativeFrom="paragraph">
                  <wp:posOffset>218835</wp:posOffset>
                </wp:positionV>
                <wp:extent cx="584886" cy="0"/>
                <wp:effectExtent l="0" t="76200" r="24765" b="95250"/>
                <wp:wrapNone/>
                <wp:docPr id="63" name="Straight Arrow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4886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803C79C" id="Straight Arrow Connector 63" o:spid="_x0000_s1026" type="#_x0000_t32" style="position:absolute;margin-left:302.6pt;margin-top:17.25pt;width:46.05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</w:p>
    <w:p w14:paraId="0C0A54BB" w14:textId="77777777" w:rsidR="007236D2" w:rsidRPr="00FA5CBA" w:rsidRDefault="007236D2" w:rsidP="007236D2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0685650" wp14:editId="1DC418E0">
                <wp:simplePos x="0" y="0"/>
                <wp:positionH relativeFrom="margin">
                  <wp:posOffset>2875280</wp:posOffset>
                </wp:positionH>
                <wp:positionV relativeFrom="paragraph">
                  <wp:posOffset>207556</wp:posOffset>
                </wp:positionV>
                <wp:extent cx="0" cy="494030"/>
                <wp:effectExtent l="76200" t="0" r="57150" b="58420"/>
                <wp:wrapNone/>
                <wp:docPr id="64" name="Straight Arrow Connector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40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879B2B5" id="Straight Arrow Connector 64" o:spid="_x0000_s1026" type="#_x0000_t32" style="position:absolute;margin-left:226.4pt;margin-top:16.35pt;width:0;height:38.9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" strokecolor="black [3213]" strokeweight=".5pt">
                <v:stroke endarrow="block" joinstyle="miter"/>
                <w10:wrap anchorx="margin"/>
              </v:shape>
            </w:pict>
          </mc:Fallback>
        </mc:AlternateContent>
      </w:r>
    </w:p>
    <w:p w14:paraId="0361523E" w14:textId="77777777" w:rsidR="007236D2" w:rsidRPr="00FA5CBA" w:rsidRDefault="007236D2" w:rsidP="007236D2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6FB0CBD" wp14:editId="68246D73">
                <wp:simplePos x="0" y="0"/>
                <wp:positionH relativeFrom="margin">
                  <wp:posOffset>1889764</wp:posOffset>
                </wp:positionH>
                <wp:positionV relativeFrom="paragraph">
                  <wp:posOffset>288629</wp:posOffset>
                </wp:positionV>
                <wp:extent cx="1993265" cy="641985"/>
                <wp:effectExtent l="0" t="0" r="26035" b="24765"/>
                <wp:wrapNone/>
                <wp:docPr id="65" name="Rectangle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3265" cy="6419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3DAF2E0" w14:textId="77777777" w:rsidR="007236D2" w:rsidRDefault="007236D2" w:rsidP="007236D2">
                            <w:pPr>
                              <w:jc w:val="center"/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 xml:space="preserve">Studies included in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br/>
                              <w:t xml:space="preserve">qualitative synthesis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br/>
                              <w:t>(n =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6FB0CBD" id="Rectangle 65" o:spid="_x0000_s1035" style="position:absolute;margin-left:148.8pt;margin-top:22.75pt;width:156.95pt;height:50.5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" fillcolor="white [3212]" strokecolor="black [3213]" strokeweight="1pt">
                <v:textbox>
                  <w:txbxContent>
                    <w:p w14:paraId="43DAF2E0" w14:textId="77777777" w:rsidR="007236D2" w:rsidRDefault="007236D2" w:rsidP="007236D2">
                      <w:pPr>
                        <w:jc w:val="center"/>
                      </w:pPr>
                      <w:r>
                        <w:rPr>
                          <w:rFonts w:ascii="Calibri" w:hAnsi="Calibri" w:cs="Calibri"/>
                          <w:color w:val="000000"/>
                        </w:rPr>
                        <w:t xml:space="preserve">Studies included in 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br/>
                        <w:t xml:space="preserve">qualitative synthesis 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br/>
                        <w:t>(n =0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79CD2DD" w14:textId="77777777" w:rsidR="007236D2" w:rsidRPr="00FA5CBA" w:rsidRDefault="007236D2" w:rsidP="007236D2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</w:p>
    <w:p w14:paraId="665246EB" w14:textId="77777777" w:rsidR="007236D2" w:rsidRPr="00FA5CBA" w:rsidRDefault="007236D2" w:rsidP="007236D2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</w:p>
    <w:p w14:paraId="6EB69100" w14:textId="77777777" w:rsidR="007236D2" w:rsidRDefault="007236D2" w:rsidP="007236D2">
      <w:pPr>
        <w:rPr>
          <w:rFonts w:cs="Times New Roman"/>
          <w:color w:val="000000"/>
          <w:sz w:val="24"/>
          <w:szCs w:val="24"/>
        </w:rPr>
      </w:pPr>
    </w:p>
    <w:p w14:paraId="6CE59346" w14:textId="77777777" w:rsidR="007236D2" w:rsidRDefault="007236D2" w:rsidP="007236D2">
      <w:pPr>
        <w:rPr>
          <w:rFonts w:cs="Times New Roman"/>
          <w:color w:val="000000"/>
          <w:sz w:val="24"/>
          <w:szCs w:val="24"/>
        </w:rPr>
      </w:pPr>
    </w:p>
    <w:p w14:paraId="3E4FE262" w14:textId="77777777" w:rsidR="007236D2" w:rsidRDefault="007236D2" w:rsidP="007236D2">
      <w:pPr>
        <w:rPr>
          <w:rFonts w:cs="Times New Roman"/>
          <w:color w:val="000000"/>
          <w:sz w:val="24"/>
          <w:szCs w:val="24"/>
        </w:rPr>
      </w:pPr>
    </w:p>
    <w:p w14:paraId="19ACB07B" w14:textId="77777777" w:rsidR="007236D2" w:rsidRDefault="007236D2" w:rsidP="007236D2">
      <w:pPr>
        <w:rPr>
          <w:rFonts w:cs="Times New Roman"/>
          <w:color w:val="000000"/>
          <w:sz w:val="24"/>
          <w:szCs w:val="24"/>
        </w:rPr>
      </w:pPr>
    </w:p>
    <w:p w14:paraId="53E883BE" w14:textId="77777777" w:rsidR="007236D2" w:rsidRDefault="007236D2"/>
    <w:sectPr w:rsidR="00723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1tTCzNLEwsTQ3NTdV0lEKTi0uzszPAykwrAUA9qCoiCwAAAA="/>
    <w:docVar w:name="Total_Editing_Time" w:val="1"/>
  </w:docVars>
  <w:rsids>
    <w:rsidRoot w:val="007236D2"/>
    <w:rsid w:val="003B1D46"/>
    <w:rsid w:val="006C58B4"/>
    <w:rsid w:val="00723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0BE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6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236D2"/>
    <w:pPr>
      <w:spacing w:after="0" w:line="240" w:lineRule="auto"/>
    </w:pPr>
    <w:rPr>
      <w:lang w:val="en-GB"/>
    </w:rPr>
  </w:style>
  <w:style w:type="character" w:customStyle="1" w:styleId="NoSpacingChar">
    <w:name w:val="No Spacing Char"/>
    <w:link w:val="NoSpacing"/>
    <w:uiPriority w:val="1"/>
    <w:rsid w:val="007236D2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6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236D2"/>
    <w:pPr>
      <w:spacing w:after="0" w:line="240" w:lineRule="auto"/>
    </w:pPr>
    <w:rPr>
      <w:lang w:val="en-GB"/>
    </w:rPr>
  </w:style>
  <w:style w:type="character" w:customStyle="1" w:styleId="NoSpacingChar">
    <w:name w:val="No Spacing Char"/>
    <w:link w:val="NoSpacing"/>
    <w:uiPriority w:val="1"/>
    <w:rsid w:val="007236D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Ibeneme</dc:creator>
  <cp:keywords/>
  <dc:description/>
  <cp:lastModifiedBy>DCADELINA</cp:lastModifiedBy>
  <cp:revision>3</cp:revision>
  <dcterms:created xsi:type="dcterms:W3CDTF">2019-02-13T19:11:00Z</dcterms:created>
  <dcterms:modified xsi:type="dcterms:W3CDTF">2019-03-20T02:29:00Z</dcterms:modified>
</cp:coreProperties>
</file>